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557" w:rsidRPr="00D33758" w:rsidRDefault="00151557" w:rsidP="00151557">
      <w:pPr>
        <w:spacing w:line="48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151557" w:rsidRPr="00432FE4" w:rsidRDefault="00151557" w:rsidP="00151557">
      <w:pPr>
        <w:spacing w:line="480" w:lineRule="auto"/>
        <w:jc w:val="both"/>
        <w:rPr>
          <w:b/>
        </w:rPr>
      </w:pPr>
      <w:r>
        <w:rPr>
          <w:b/>
        </w:rPr>
        <w:t xml:space="preserve">This is the Fig S1 legend:  </w:t>
      </w:r>
      <w:r w:rsidRPr="00D33758">
        <w:rPr>
          <w:b/>
        </w:rPr>
        <w:t>Fig. S1. Effects of PTEN</w:t>
      </w:r>
      <w:r w:rsidRPr="00D33758">
        <w:rPr>
          <w:b/>
          <w:vertAlign w:val="superscript"/>
        </w:rPr>
        <w:t>LKO</w:t>
      </w:r>
      <w:r w:rsidRPr="00D33758">
        <w:rPr>
          <w:b/>
        </w:rPr>
        <w:t xml:space="preserve"> and EtOH on hepatic PTEN and Akt expression.</w:t>
      </w:r>
      <w:r w:rsidRPr="00D33758">
        <w:t xml:space="preserve"> (A) Cytosolic extracts from PF and EtOH-fed PTEN</w:t>
      </w:r>
      <w:r w:rsidRPr="00D33758">
        <w:rPr>
          <w:vertAlign w:val="superscript"/>
        </w:rPr>
        <w:t>f/f</w:t>
      </w:r>
      <w:r w:rsidRPr="00D33758">
        <w:t>/PTEN</w:t>
      </w:r>
      <w:r w:rsidRPr="00D33758">
        <w:rPr>
          <w:vertAlign w:val="superscript"/>
        </w:rPr>
        <w:t>LKO</w:t>
      </w:r>
      <w:r w:rsidRPr="00D33758">
        <w:t xml:space="preserve"> groups were analyzed via SDS PAGE, Western blotted and probed for PTEN, pSer</w:t>
      </w:r>
      <w:r w:rsidRPr="00D33758">
        <w:rPr>
          <w:vertAlign w:val="superscript"/>
        </w:rPr>
        <w:t>473</w:t>
      </w:r>
      <w:r w:rsidRPr="00D33758">
        <w:t xml:space="preserve"> Akt, and total Akt. (B) Quantification of the Western blots presented in </w:t>
      </w:r>
      <w:r>
        <w:rPr>
          <w:b/>
        </w:rPr>
        <w:t>S1A Fig</w:t>
      </w:r>
      <w:r w:rsidRPr="00432FE4">
        <w:rPr>
          <w:b/>
        </w:rPr>
        <w:t xml:space="preserve"> </w:t>
      </w:r>
      <w:r w:rsidRPr="00D33758">
        <w:t>(actin normalized). Data are means± SEM as analyzed by students t-test (PF/EtOH) and two-way</w:t>
      </w:r>
      <w:bookmarkStart w:id="0" w:name="_GoBack"/>
      <w:bookmarkEnd w:id="0"/>
      <w:r w:rsidRPr="00D33758">
        <w:t xml:space="preserve"> ANOVA with a Bonferroni </w:t>
      </w:r>
      <w:r w:rsidRPr="00D33758">
        <w:rPr>
          <w:i/>
        </w:rPr>
        <w:t>post hoc</w:t>
      </w:r>
      <w:r w:rsidRPr="00D33758">
        <w:t xml:space="preserve"> analysis (PTEN</w:t>
      </w:r>
      <w:r w:rsidRPr="00D33758">
        <w:rPr>
          <w:vertAlign w:val="superscript"/>
        </w:rPr>
        <w:t>f/f</w:t>
      </w:r>
      <w:r w:rsidRPr="00D33758">
        <w:t xml:space="preserve"> group compared to PTEN</w:t>
      </w:r>
      <w:r w:rsidRPr="00D33758">
        <w:rPr>
          <w:vertAlign w:val="superscript"/>
        </w:rPr>
        <w:t>LKO</w:t>
      </w:r>
      <w:r w:rsidRPr="00D33758">
        <w:t xml:space="preserve"> group) (N=3 mice/group (*p&lt;0.05, ***p&lt;0.001)).</w:t>
      </w:r>
    </w:p>
    <w:p w:rsidR="00793EE8" w:rsidRDefault="00D94ADF" w:rsidP="00B46718">
      <w:pPr>
        <w:spacing w:line="480" w:lineRule="auto"/>
        <w:jc w:val="both"/>
        <w:sectPr w:rsidR="00793EE8" w:rsidSect="00AE47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>
            <wp:extent cx="3648456" cy="4517136"/>
            <wp:effectExtent l="19050" t="0" r="9144" b="0"/>
            <wp:docPr id="2" name="Picture 1" descr="Supplemental Figure 1 LK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 LKO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48456" cy="4517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724" w:rsidRDefault="00FA6724"/>
    <w:sectPr w:rsidR="00FA6724" w:rsidSect="00793E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93EE8"/>
    <w:rsid w:val="000A4570"/>
    <w:rsid w:val="00151557"/>
    <w:rsid w:val="0025159D"/>
    <w:rsid w:val="003138CE"/>
    <w:rsid w:val="003E2731"/>
    <w:rsid w:val="003E3BAC"/>
    <w:rsid w:val="005853A8"/>
    <w:rsid w:val="005C3C5E"/>
    <w:rsid w:val="00664475"/>
    <w:rsid w:val="00755B40"/>
    <w:rsid w:val="00793EE8"/>
    <w:rsid w:val="00807C9D"/>
    <w:rsid w:val="0087425F"/>
    <w:rsid w:val="00A82522"/>
    <w:rsid w:val="00AF7DD3"/>
    <w:rsid w:val="00B46718"/>
    <w:rsid w:val="00BC5F4B"/>
    <w:rsid w:val="00CE6B00"/>
    <w:rsid w:val="00D94ADF"/>
    <w:rsid w:val="00F93C41"/>
    <w:rsid w:val="00FA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0BE352-3BB9-4478-A909-A663DB38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EE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E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E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</dc:creator>
  <cp:lastModifiedBy>Colin</cp:lastModifiedBy>
  <cp:revision>2</cp:revision>
  <dcterms:created xsi:type="dcterms:W3CDTF">2016-04-15T14:18:00Z</dcterms:created>
  <dcterms:modified xsi:type="dcterms:W3CDTF">2016-04-15T14:18:00Z</dcterms:modified>
</cp:coreProperties>
</file>